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6217920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89.6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54100</wp:posOffset>
                </wp:positionH>
                <wp:positionV relativeFrom="paragraph">
                  <wp:posOffset>5996940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3pt;margin-top:472.2pt;width:0.1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996940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72.2pt;width:0.1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190750" cy="41656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2,13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2,13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279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79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20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279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79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20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52755</wp:posOffset>
                </wp:positionH>
                <wp:positionV relativeFrom="paragraph">
                  <wp:posOffset>6448425</wp:posOffset>
                </wp:positionV>
                <wp:extent cx="2862580" cy="76200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757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07.75pt;mso-position-vertical-relative:text;margin-left:-35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757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1019175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0191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163, due to refusal or absence at time of follow-up survey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0.25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163, due to refusal or absence at time of follow-up survey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treatment (n= 92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treatment (n= 92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treatment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treatment (n= 92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treatment (n= 92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treatment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1019175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0191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191, due to refusal or absence at time of follow-up survey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0.25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191, due to refusal or absence at time of follow-up survey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(n= 935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control (n= 935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control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(n= 935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control (n= 935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control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448425</wp:posOffset>
                </wp:positionV>
                <wp:extent cx="2862580" cy="76200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744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07.7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744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1,85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1,85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20:21:00Z</dcterms:created>
  <dc:creator>Mary and Tim</dc:creator>
  <dc:description/>
  <cp:keywords/>
  <dc:language>en-US</dc:language>
  <cp:lastModifiedBy>Rita Hamad</cp:lastModifiedBy>
  <dcterms:modified xsi:type="dcterms:W3CDTF">2010-06-23T04:59:00Z</dcterms:modified>
  <cp:revision>3</cp:revision>
  <dc:subject/>
  <dc:title/>
</cp:coreProperties>
</file>